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463B" w:rsidRPr="00AF604B" w:rsidRDefault="004A463B" w:rsidP="004A463B">
      <w:pPr>
        <w:pStyle w:val="Caption"/>
        <w:keepNext/>
        <w:spacing w:line="480" w:lineRule="auto"/>
        <w:rPr>
          <w:color w:val="000000" w:themeColor="text1"/>
        </w:rPr>
      </w:pPr>
      <w:proofErr w:type="gramStart"/>
      <w:r w:rsidRPr="00670255">
        <w:rPr>
          <w:color w:val="000000" w:themeColor="text1"/>
        </w:rPr>
        <w:t xml:space="preserve">Supplementary table 1 </w:t>
      </w:r>
      <w:r w:rsidRPr="00AF604B">
        <w:rPr>
          <w:color w:val="000000" w:themeColor="text1"/>
        </w:rPr>
        <w:t>Correlation between</w:t>
      </w:r>
      <w:r>
        <w:rPr>
          <w:color w:val="000000" w:themeColor="text1"/>
        </w:rPr>
        <w:t xml:space="preserve"> nuclear</w:t>
      </w:r>
      <w:r w:rsidRPr="00AF604B">
        <w:rPr>
          <w:color w:val="000000" w:themeColor="text1"/>
        </w:rPr>
        <w:t xml:space="preserve"> </w:t>
      </w:r>
      <w:proofErr w:type="spellStart"/>
      <w:r w:rsidRPr="00AF604B">
        <w:rPr>
          <w:color w:val="000000" w:themeColor="text1"/>
        </w:rPr>
        <w:t>DDX3</w:t>
      </w:r>
      <w:proofErr w:type="spellEnd"/>
      <w:r w:rsidRPr="00AF604B">
        <w:rPr>
          <w:color w:val="000000" w:themeColor="text1"/>
        </w:rPr>
        <w:t xml:space="preserve"> expression and clinicopathological variables in breast cancer metastases.</w:t>
      </w:r>
      <w:proofErr w:type="gramEnd"/>
    </w:p>
    <w:p w:rsidR="004A463B" w:rsidRDefault="004A463B" w:rsidP="004A463B">
      <w:pPr>
        <w:pStyle w:val="Caption"/>
        <w:keepNext/>
        <w:spacing w:line="480" w:lineRule="auto"/>
      </w:pPr>
    </w:p>
    <w:tbl>
      <w:tblPr>
        <w:tblW w:w="7880" w:type="dxa"/>
        <w:tblInd w:w="93" w:type="dxa"/>
        <w:tblLook w:val="04A0"/>
      </w:tblPr>
      <w:tblGrid>
        <w:gridCol w:w="3217"/>
        <w:gridCol w:w="1477"/>
        <w:gridCol w:w="1565"/>
        <w:gridCol w:w="1604"/>
        <w:gridCol w:w="1620"/>
      </w:tblGrid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Nuclear </w:t>
            </w:r>
            <w:proofErr w:type="spellStart"/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DX3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bsen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P-value 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  <w:u w:val="single"/>
              </w:rPr>
              <w:t>Characteristics primary tum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Tumor size in cm, median (</w:t>
            </w:r>
            <w:proofErr w:type="spellStart"/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QR</w:t>
            </w:r>
            <w:proofErr w:type="spellEnd"/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7 (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7 (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7 (1.7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.868#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Histology, 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Ducta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color w:val="000000"/>
                <w:sz w:val="18"/>
                <w:szCs w:val="18"/>
              </w:rPr>
              <w:t>67 (85</w:t>
            </w: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57 (8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0 (10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.763**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Lobula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8 (1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8 (1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etaplasti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 (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pocri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 xml:space="preserve"> (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Grade, 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 (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.754**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I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1 (2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9 (2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lastRenderedPageBreak/>
              <w:t>II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55 (7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47 (7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8 (8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AI, mean (SD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4.</w:t>
            </w:r>
            <w:r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 xml:space="preserve"> (19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4.7 (20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5.5 (18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.973$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Lympnodes</w:t>
            </w:r>
            <w:proofErr w:type="spellEnd"/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, 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9 (4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5 (5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4 (4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.737**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40 (5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4 (4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6 (6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Age, mean (SD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52.2 (11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52.3 (10.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52.0 (11.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.951$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olecular subtype, 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HER2</w:t>
            </w:r>
            <w:proofErr w:type="spellEnd"/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-enriche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1 (1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7 (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4 (44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.070**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luminal 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9 (4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6 (4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 (3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luminal 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8 (11</w:t>
            </w: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lastRenderedPageBreak/>
              <w:t>7 (1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lastRenderedPageBreak/>
              <w:t>triple n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3 (32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2 (3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 (11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  <w:u w:val="single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  <w:u w:val="single"/>
              </w:rPr>
              <w:t>Characteristics metastasi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Location, 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bra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1 (3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7 (3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4 (4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**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sk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0 (25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8 (2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lung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5 (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3 (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3 (1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1 (1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 (2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Estrogen receptor, 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9 (5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4 (5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5 (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**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0 (4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7 (4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 (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rogesterone receptor, 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lastRenderedPageBreak/>
              <w:t>nega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9 (5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43 (74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5 (63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.673**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0 (43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5 (26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3 (38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HER2</w:t>
            </w:r>
            <w:proofErr w:type="spellEnd"/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 xml:space="preserve"> receptor, n (%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negative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48 (73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47 (81)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4 (44)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0.030**</w:t>
            </w: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8 (2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1 (19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5 (55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  <w:tr w:rsidR="004A463B" w:rsidRPr="00670255" w:rsidTr="002A09D0">
        <w:trPr>
          <w:trHeight w:val="144"/>
        </w:trPr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ind w:firstLineChars="300" w:firstLine="542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  <w:r w:rsidRPr="00670255">
              <w:rPr>
                <w:rFonts w:eastAsia="Times New Roman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3B" w:rsidRPr="00670255" w:rsidRDefault="004A463B" w:rsidP="002A09D0">
            <w:pPr>
              <w:jc w:val="center"/>
              <w:rPr>
                <w:rFonts w:eastAsia="Times New Roman" w:cs="Calibri"/>
                <w:color w:val="000000"/>
                <w:sz w:val="18"/>
                <w:szCs w:val="18"/>
              </w:rPr>
            </w:pPr>
          </w:p>
        </w:tc>
      </w:tr>
    </w:tbl>
    <w:p w:rsidR="004A463B" w:rsidRPr="00670255" w:rsidRDefault="004A463B" w:rsidP="004A463B">
      <w:pPr>
        <w:rPr>
          <w:sz w:val="18"/>
          <w:szCs w:val="18"/>
        </w:rPr>
      </w:pPr>
      <w:r w:rsidRPr="00670255">
        <w:rPr>
          <w:color w:val="000000" w:themeColor="text1"/>
          <w:sz w:val="18"/>
          <w:szCs w:val="18"/>
        </w:rPr>
        <w:t>P-value calculated by * chi-square test, ** Fisher exact test, # Mann-Whitney U test, $ student’s t-test.</w:t>
      </w:r>
    </w:p>
    <w:p w:rsidR="00DF1F8D" w:rsidRDefault="00DF1F8D"/>
    <w:sectPr w:rsidR="00DF1F8D" w:rsidSect="00DF1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A463B"/>
    <w:rsid w:val="00231B28"/>
    <w:rsid w:val="0035119B"/>
    <w:rsid w:val="004A463B"/>
    <w:rsid w:val="008E1F4A"/>
    <w:rsid w:val="00CE6868"/>
    <w:rsid w:val="00DF1F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  <w:ind w:left="850" w:right="144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1F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463B"/>
    <w:pPr>
      <w:spacing w:after="200" w:line="240" w:lineRule="auto"/>
      <w:ind w:left="0" w:right="0"/>
      <w:jc w:val="left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257</dc:creator>
  <cp:lastModifiedBy>0012257</cp:lastModifiedBy>
  <cp:revision>1</cp:revision>
  <dcterms:created xsi:type="dcterms:W3CDTF">2016-12-02T01:37:00Z</dcterms:created>
  <dcterms:modified xsi:type="dcterms:W3CDTF">2016-12-02T01:38:00Z</dcterms:modified>
</cp:coreProperties>
</file>